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D440F" w14:textId="77777777" w:rsidR="007B71F5" w:rsidRPr="00EB15E3" w:rsidRDefault="007B71F5" w:rsidP="007B71F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2 Results of repeated measures GLM for col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r and index responses to control, brown planthopper-infested and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-infested TN1 plants in Standard Seedling Seed-box Tests</w:t>
      </w:r>
    </w:p>
    <w:tbl>
      <w:tblPr>
        <w:tblW w:w="86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980"/>
        <w:gridCol w:w="1839"/>
        <w:gridCol w:w="2160"/>
      </w:tblGrid>
      <w:tr w:rsidR="007B71F5" w:rsidRPr="00EB15E3" w14:paraId="718379B6" w14:textId="77777777" w:rsidTr="003F18C8">
        <w:trPr>
          <w:trHeight w:val="288"/>
        </w:trPr>
        <w:tc>
          <w:tcPr>
            <w:tcW w:w="2625" w:type="dxa"/>
            <w:shd w:val="clear" w:color="auto" w:fill="D9D9D9" w:themeFill="background1" w:themeFillShade="D9"/>
            <w:noWrap/>
            <w:vAlign w:val="bottom"/>
            <w:hideMark/>
          </w:tcPr>
          <w:p w14:paraId="6148B40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3819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D2FAD2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rces of variation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14:paraId="6911F8D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1F5" w:rsidRPr="00EB15E3" w14:paraId="582D0B2C" w14:textId="77777777" w:rsidTr="003F18C8">
        <w:trPr>
          <w:trHeight w:val="288"/>
        </w:trPr>
        <w:tc>
          <w:tcPr>
            <w:tcW w:w="2625" w:type="dxa"/>
            <w:shd w:val="clear" w:color="auto" w:fill="D9D9D9" w:themeFill="background1" w:themeFillShade="D9"/>
            <w:noWrap/>
            <w:hideMark/>
          </w:tcPr>
          <w:p w14:paraId="5BE12AC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9" w:type="dxa"/>
            <w:gridSpan w:val="2"/>
            <w:shd w:val="clear" w:color="auto" w:fill="D9D9D9" w:themeFill="background1" w:themeFillShade="D9"/>
            <w:noWrap/>
            <w:hideMark/>
          </w:tcPr>
          <w:p w14:paraId="68324731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thin subject effects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6BE2002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ween subject effects</w:t>
            </w:r>
          </w:p>
        </w:tc>
      </w:tr>
      <w:tr w:rsidR="007B71F5" w:rsidRPr="00EB15E3" w14:paraId="62CE12E3" w14:textId="77777777" w:rsidTr="003F18C8">
        <w:trPr>
          <w:trHeight w:val="288"/>
        </w:trPr>
        <w:tc>
          <w:tcPr>
            <w:tcW w:w="2625" w:type="dxa"/>
            <w:shd w:val="clear" w:color="auto" w:fill="D9D9D9" w:themeFill="background1" w:themeFillShade="D9"/>
            <w:noWrap/>
            <w:vAlign w:val="bottom"/>
            <w:hideMark/>
          </w:tcPr>
          <w:p w14:paraId="53126E9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0528E43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39" w:type="dxa"/>
            <w:shd w:val="clear" w:color="auto" w:fill="D9D9D9" w:themeFill="background1" w:themeFillShade="D9"/>
            <w:noWrap/>
            <w:vAlign w:val="bottom"/>
            <w:hideMark/>
          </w:tcPr>
          <w:p w14:paraId="0CC780D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*treatment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14:paraId="5CA5E1A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</w:tr>
      <w:tr w:rsidR="007B71F5" w:rsidRPr="00EB15E3" w14:paraId="6FABBD70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16B7852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d reflect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7BF838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.283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3EE480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4DD331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872***</w:t>
            </w:r>
          </w:p>
        </w:tc>
      </w:tr>
      <w:tr w:rsidR="007B71F5" w:rsidRPr="00EB15E3" w14:paraId="304F6600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2A8F6C3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een reflect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36936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18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7C1BD1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7F2F8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64</w:t>
            </w:r>
          </w:p>
        </w:tc>
      </w:tr>
      <w:tr w:rsidR="007B71F5" w:rsidRPr="00EB15E3" w14:paraId="05403654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7108CF8F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ue reflect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0F9EAD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821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4474B4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268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1EF8EA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.023***</w:t>
            </w:r>
          </w:p>
        </w:tc>
      </w:tr>
      <w:tr w:rsidR="007B71F5" w:rsidRPr="00EB15E3" w14:paraId="1BE3465E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0B70D7CF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rmalized 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13E8E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793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DD9E0EC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9687C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07</w:t>
            </w:r>
          </w:p>
        </w:tc>
      </w:tr>
      <w:tr w:rsidR="007B71F5" w:rsidRPr="00EB15E3" w14:paraId="63962170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790F47A8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rmalized 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3CEB1F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.868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E14DE1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462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995D1E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441***</w:t>
            </w:r>
          </w:p>
        </w:tc>
      </w:tr>
      <w:tr w:rsidR="007B71F5" w:rsidRPr="00EB15E3" w14:paraId="19FCFCDB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118DA1DA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rmalized 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86EBB6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925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00D4B7B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879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15878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.056***</w:t>
            </w:r>
          </w:p>
        </w:tc>
      </w:tr>
      <w:tr w:rsidR="007B71F5" w:rsidRPr="00EB15E3" w14:paraId="26FD9247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197D1F3C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240F6E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038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270F43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744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55F750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229*</w:t>
            </w:r>
          </w:p>
        </w:tc>
      </w:tr>
      <w:tr w:rsidR="007B71F5" w:rsidRPr="00EB15E3" w14:paraId="6942FA64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68E17BF1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tur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5CB7B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224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9001E20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456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909221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.506***</w:t>
            </w:r>
          </w:p>
        </w:tc>
      </w:tr>
      <w:tr w:rsidR="007B71F5" w:rsidRPr="00EB15E3" w14:paraId="18EBFBFC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498CB8A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ightnes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94AED8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71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1045596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54090D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17</w:t>
            </w:r>
          </w:p>
        </w:tc>
      </w:tr>
      <w:tr w:rsidR="007B71F5" w:rsidRPr="00EB15E3" w14:paraId="5313D571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02EC3BC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M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17C294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.760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390573B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995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6F621E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612***</w:t>
            </w:r>
          </w:p>
        </w:tc>
      </w:tr>
      <w:tr w:rsidR="007B71F5" w:rsidRPr="00EB15E3" w14:paraId="525C498F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AF020E6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GD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2AF10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.421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F6D2202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73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BE94B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.205***</w:t>
            </w:r>
          </w:p>
        </w:tc>
      </w:tr>
      <w:tr w:rsidR="007B71F5" w:rsidRPr="00EB15E3" w14:paraId="3B064FF5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97ED050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GRD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0A4CFA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.597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337EA5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139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25C513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739***</w:t>
            </w:r>
          </w:p>
        </w:tc>
      </w:tr>
      <w:tr w:rsidR="007B71F5" w:rsidRPr="00EB15E3" w14:paraId="7E28CDA6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7C362C9D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5A6F3B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.524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96A0F5D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091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DC2FF6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525***</w:t>
            </w:r>
          </w:p>
        </w:tc>
      </w:tr>
      <w:tr w:rsidR="007B71F5" w:rsidRPr="00EB15E3" w14:paraId="734A83A8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7E665EF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6787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1.247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8580009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493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0649D1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401***</w:t>
            </w:r>
          </w:p>
        </w:tc>
      </w:tr>
      <w:tr w:rsidR="007B71F5" w:rsidRPr="00EB15E3" w14:paraId="1C1034C8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0CA9AEBC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G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A1089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577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0D3355E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975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B3069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16***</w:t>
            </w:r>
          </w:p>
        </w:tc>
      </w:tr>
      <w:tr w:rsidR="007B71F5" w:rsidRPr="00EB15E3" w14:paraId="6DB08987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34C5AE6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GC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C085C7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330***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AD8ED65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412*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182E2E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467***</w:t>
            </w:r>
          </w:p>
        </w:tc>
      </w:tr>
      <w:tr w:rsidR="007B71F5" w:rsidRPr="00EB15E3" w14:paraId="3A9735C0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2898F2AF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A2FA1F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D6222DF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E093E9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7B71F5" w:rsidRPr="00EB15E3" w14:paraId="684014FC" w14:textId="77777777" w:rsidTr="003F18C8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55F5D400" w14:textId="77777777" w:rsidR="007B71F5" w:rsidRPr="00EB15E3" w:rsidRDefault="007B71F5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rror D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D2E841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024E0CE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D0F47D" w14:textId="77777777" w:rsidR="007B71F5" w:rsidRPr="00EB15E3" w:rsidRDefault="007B71F5" w:rsidP="003F18C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</w:tbl>
    <w:p w14:paraId="7D71EAE6" w14:textId="77777777" w:rsidR="007B71F5" w:rsidRPr="00EB15E3" w:rsidRDefault="007B71F5" w:rsidP="007B71F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4D7437" w14:textId="77777777" w:rsidR="007B71F5" w:rsidRPr="00EB15E3" w:rsidRDefault="007B71F5" w:rsidP="007B71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D742946" w14:textId="77777777" w:rsidR="00691A0D" w:rsidRDefault="007B71F5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71F5"/>
    <w:rsid w:val="000E4DD1"/>
    <w:rsid w:val="006D0C9D"/>
    <w:rsid w:val="007B71F5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35EB"/>
  <w15:chartTrackingRefBased/>
  <w15:docId w15:val="{01ACC27B-0157-4F08-97C9-C570295D0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4:00Z</dcterms:created>
  <dcterms:modified xsi:type="dcterms:W3CDTF">2020-08-20T16:25:00Z</dcterms:modified>
</cp:coreProperties>
</file>